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71"/>
        <w:tblW w:w="8755" w:type="dxa"/>
        <w:tblLayout w:type="fixed"/>
        <w:tblLook w:val="06A0" w:firstRow="1" w:lastRow="0" w:firstColumn="1" w:lastColumn="0" w:noHBand="1" w:noVBand="1"/>
      </w:tblPr>
      <w:tblGrid>
        <w:gridCol w:w="3510"/>
        <w:gridCol w:w="5245"/>
      </w:tblGrid>
      <w:tr w:rsidR="002C2489" w:rsidRPr="00A54434" w14:paraId="337BD0DB" w14:textId="77777777" w:rsidTr="00AA4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  <w:tcBorders>
              <w:bottom w:val="single" w:sz="4" w:space="0" w:color="auto"/>
              <w:right w:val="none" w:sz="0" w:space="0" w:color="auto"/>
            </w:tcBorders>
          </w:tcPr>
          <w:p w14:paraId="39F0BFA2" w14:textId="2B4E1A65" w:rsidR="00B10372" w:rsidRPr="001C4C54" w:rsidRDefault="004324A6" w:rsidP="004324A6">
            <w:pPr>
              <w:jc w:val="left"/>
              <w:rPr>
                <w:rFonts w:ascii="Arial" w:eastAsia="DFKai-SB" w:hAnsi="Arial" w:cs="Arial"/>
                <w:i w:val="0"/>
                <w:iCs w:val="0"/>
                <w:sz w:val="24"/>
                <w:szCs w:val="24"/>
              </w:rPr>
            </w:pPr>
            <w:bookmarkStart w:id="0" w:name="_Hlk105710090"/>
            <w:r w:rsidRPr="001C4C54">
              <w:rPr>
                <w:rFonts w:ascii="Arial" w:eastAsia="DFKai-SB" w:hAnsi="Arial" w:cs="Arial"/>
                <w:i w:val="0"/>
                <w:iCs w:val="0"/>
                <w:sz w:val="24"/>
                <w:szCs w:val="24"/>
              </w:rPr>
              <w:t>Table S1. List of primer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63F4700F" w14:textId="162F5A67" w:rsidR="00B10372" w:rsidRPr="00A54434" w:rsidRDefault="00B103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bookmarkStart w:id="1" w:name="_GoBack"/>
            <w:bookmarkEnd w:id="1"/>
          </w:p>
        </w:tc>
      </w:tr>
      <w:tr w:rsidR="002C2489" w:rsidRPr="00A54434" w14:paraId="39F39E87" w14:textId="77777777" w:rsidTr="00AA4C8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008407E" w14:textId="33A3DF49" w:rsidR="00B10372" w:rsidRPr="00A54434" w:rsidRDefault="004324A6" w:rsidP="00B10372">
            <w:pPr>
              <w:jc w:val="left"/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Real-</w:t>
            </w:r>
            <w:r w:rsidR="00B76FDA" w:rsidRPr="00A5443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time</w:t>
            </w:r>
            <w:r w:rsidR="00B76FDA" w:rsidRPr="004A192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="00EF5EF5" w:rsidRPr="004A192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qPCR</w:t>
            </w:r>
            <w:r w:rsidRPr="004A192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A5443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79F00EF" w14:textId="31ABE24F" w:rsidR="00B10372" w:rsidRPr="00A54434" w:rsidRDefault="00B76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b/>
                <w:bCs/>
                <w:sz w:val="20"/>
                <w:szCs w:val="20"/>
              </w:rPr>
              <w:t>Sequence (5’→ 3’)</w:t>
            </w:r>
          </w:p>
        </w:tc>
      </w:tr>
      <w:tr w:rsidR="001D3932" w:rsidRPr="00A54434" w14:paraId="68079485" w14:textId="77777777" w:rsidTr="00AA4C8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right w:val="none" w:sz="0" w:space="0" w:color="auto"/>
            </w:tcBorders>
          </w:tcPr>
          <w:p w14:paraId="6AC03192" w14:textId="6CC5D187" w:rsidR="001D3932" w:rsidRPr="001D3932" w:rsidRDefault="001D3932" w:rsidP="001D3932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ccD_qPCR</w:t>
            </w:r>
            <w:r w:rsidR="00AA4C8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5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A3AACE4" w14:textId="1CD36669" w:rsidR="001D3932" w:rsidRPr="00A54434" w:rsidRDefault="00AA4C85" w:rsidP="0074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4C85">
              <w:rPr>
                <w:rFonts w:ascii="Arial" w:hAnsi="Arial" w:cs="Arial"/>
                <w:sz w:val="20"/>
                <w:szCs w:val="20"/>
              </w:rPr>
              <w:t>ACTACTGGTGGGGTAACAGCTA</w:t>
            </w:r>
          </w:p>
        </w:tc>
      </w:tr>
      <w:tr w:rsidR="001D3932" w:rsidRPr="00A54434" w14:paraId="35C85CAD" w14:textId="77777777" w:rsidTr="00AA4C8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5D9AF87" w14:textId="2E8CD0C2" w:rsidR="001D3932" w:rsidRPr="001D3932" w:rsidRDefault="001D3932" w:rsidP="001D3932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ccD_qPCR</w:t>
            </w:r>
            <w:r w:rsidR="00AA4C8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5</w:t>
            </w:r>
          </w:p>
        </w:tc>
        <w:tc>
          <w:tcPr>
            <w:tcW w:w="5245" w:type="dxa"/>
          </w:tcPr>
          <w:p w14:paraId="0B2F6F2A" w14:textId="4F9820DF" w:rsidR="001D3932" w:rsidRPr="00A54434" w:rsidRDefault="00AA4C85" w:rsidP="0074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A4C85">
              <w:rPr>
                <w:rFonts w:ascii="Arial" w:hAnsi="Arial" w:cs="Arial"/>
                <w:sz w:val="20"/>
                <w:szCs w:val="20"/>
              </w:rPr>
              <w:t>TAACACGGCGTCCAGCAAAT</w:t>
            </w:r>
          </w:p>
        </w:tc>
      </w:tr>
      <w:tr w:rsidR="007B6A8A" w:rsidRPr="00A54434" w14:paraId="4601F9D7" w14:textId="77777777" w:rsidTr="00AA4C8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6496434" w14:textId="32EDD53D" w:rsidR="007B6A8A" w:rsidRPr="00A54434" w:rsidRDefault="007B6A8A" w:rsidP="00747D9D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_</w:t>
            </w:r>
            <w:r w:rsidR="00485FEE"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qPCR_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F8</w:t>
            </w:r>
          </w:p>
        </w:tc>
        <w:tc>
          <w:tcPr>
            <w:tcW w:w="5245" w:type="dxa"/>
          </w:tcPr>
          <w:p w14:paraId="1895CDB9" w14:textId="77777777" w:rsidR="007B6A8A" w:rsidRPr="00A54434" w:rsidRDefault="007B6A8A" w:rsidP="0074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GTTGTCACCATACCGTAGCA</w:t>
            </w:r>
          </w:p>
        </w:tc>
      </w:tr>
      <w:tr w:rsidR="007B6A8A" w:rsidRPr="00A54434" w14:paraId="2A14B690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4DA7975" w14:textId="691A5329" w:rsidR="007B6A8A" w:rsidRPr="00A54434" w:rsidRDefault="007B6A8A" w:rsidP="00747D9D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_</w:t>
            </w:r>
            <w:r w:rsidR="00485FEE"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qPCR_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8</w:t>
            </w:r>
          </w:p>
        </w:tc>
        <w:tc>
          <w:tcPr>
            <w:tcW w:w="5245" w:type="dxa"/>
          </w:tcPr>
          <w:p w14:paraId="5C725ADD" w14:textId="77777777" w:rsidR="007B6A8A" w:rsidRPr="00A54434" w:rsidRDefault="007B6A8A" w:rsidP="0074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GCGGCATTGGCTTTGAAGT</w:t>
            </w:r>
          </w:p>
        </w:tc>
      </w:tr>
      <w:bookmarkEnd w:id="0"/>
      <w:tr w:rsidR="00CB0229" w:rsidRPr="00A54434" w14:paraId="3A9D1B3E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45D5F78" w14:textId="7B00418C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II</w:t>
            </w:r>
            <w:proofErr w:type="spellEnd"/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/l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mb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9</w:t>
            </w:r>
          </w:p>
        </w:tc>
        <w:tc>
          <w:tcPr>
            <w:tcW w:w="5245" w:type="dxa"/>
          </w:tcPr>
          <w:p w14:paraId="3D2474AE" w14:textId="3206C01E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AAGCGTCAAAACCTCTGACA</w:t>
            </w:r>
          </w:p>
        </w:tc>
      </w:tr>
      <w:tr w:rsidR="00CB0229" w:rsidRPr="00A54434" w14:paraId="1AD2546F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82ADFCF" w14:textId="25F8A143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II</w:t>
            </w:r>
            <w:proofErr w:type="spellEnd"/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/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lmb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9</w:t>
            </w:r>
          </w:p>
        </w:tc>
        <w:tc>
          <w:tcPr>
            <w:tcW w:w="5245" w:type="dxa"/>
          </w:tcPr>
          <w:p w14:paraId="5FD8CA36" w14:textId="0262AC93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TAAAACGGGATCCGTCCA</w:t>
            </w:r>
          </w:p>
        </w:tc>
      </w:tr>
      <w:tr w:rsidR="00CB0229" w:rsidRPr="00A54434" w14:paraId="61D610F5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2710FCF" w14:textId="55F25B4F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B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1</w:t>
            </w:r>
          </w:p>
        </w:tc>
        <w:tc>
          <w:tcPr>
            <w:tcW w:w="5245" w:type="dxa"/>
          </w:tcPr>
          <w:p w14:paraId="56785808" w14:textId="1EAE4F61" w:rsidR="00CB0229" w:rsidRPr="00A54434" w:rsidRDefault="001D3932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932">
              <w:rPr>
                <w:rFonts w:ascii="Arial" w:hAnsi="Arial" w:cs="Arial"/>
                <w:sz w:val="20"/>
                <w:szCs w:val="20"/>
              </w:rPr>
              <w:t>GGTAATGGCGGTAGTTGCCA</w:t>
            </w:r>
          </w:p>
        </w:tc>
      </w:tr>
      <w:tr w:rsidR="00CB0229" w:rsidRPr="00A54434" w14:paraId="6A149C61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C556FFA" w14:textId="4D6ED6E8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B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1</w:t>
            </w:r>
          </w:p>
        </w:tc>
        <w:tc>
          <w:tcPr>
            <w:tcW w:w="5245" w:type="dxa"/>
          </w:tcPr>
          <w:p w14:paraId="24B5B605" w14:textId="7EDF13FA" w:rsidR="00CB0229" w:rsidRPr="00A54434" w:rsidRDefault="001D3932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932">
              <w:rPr>
                <w:rFonts w:ascii="Arial" w:hAnsi="Arial" w:cs="Arial"/>
                <w:sz w:val="20"/>
                <w:szCs w:val="20"/>
              </w:rPr>
              <w:t>CGCTACCCCAGCCAAAGAAA</w:t>
            </w:r>
          </w:p>
        </w:tc>
      </w:tr>
      <w:tr w:rsidR="00CB0229" w:rsidRPr="00A54434" w14:paraId="29598FF6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7AC89D3" w14:textId="4718478F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C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9</w:t>
            </w:r>
          </w:p>
        </w:tc>
        <w:tc>
          <w:tcPr>
            <w:tcW w:w="5245" w:type="dxa"/>
          </w:tcPr>
          <w:p w14:paraId="313069DA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CAACCAAAGGCTGGACGAG</w:t>
            </w:r>
          </w:p>
        </w:tc>
      </w:tr>
      <w:tr w:rsidR="00CB0229" w:rsidRPr="00A54434" w14:paraId="47728F4A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BF499F2" w14:textId="097E00CF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C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9</w:t>
            </w:r>
          </w:p>
        </w:tc>
        <w:tc>
          <w:tcPr>
            <w:tcW w:w="5245" w:type="dxa"/>
          </w:tcPr>
          <w:p w14:paraId="21C2C0FE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GTGGATGGAAAACCAGCGT</w:t>
            </w:r>
          </w:p>
        </w:tc>
      </w:tr>
      <w:tr w:rsidR="00CA1167" w:rsidRPr="00A54434" w14:paraId="35CAE6C7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C9D0E3B" w14:textId="5162127F" w:rsidR="00CA1167" w:rsidRPr="00A54434" w:rsidRDefault="00CA1167" w:rsidP="00CA1167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8</w:t>
            </w:r>
          </w:p>
        </w:tc>
        <w:tc>
          <w:tcPr>
            <w:tcW w:w="5245" w:type="dxa"/>
          </w:tcPr>
          <w:p w14:paraId="4037BFEE" w14:textId="772D98F9" w:rsidR="00CA1167" w:rsidRPr="00A54434" w:rsidRDefault="001D3932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932">
              <w:rPr>
                <w:rFonts w:ascii="Arial" w:hAnsi="Arial" w:cs="Arial"/>
                <w:sz w:val="20"/>
                <w:szCs w:val="20"/>
              </w:rPr>
              <w:t>AGGCGGCAGTAACTAAGGCTA</w:t>
            </w:r>
          </w:p>
        </w:tc>
      </w:tr>
      <w:tr w:rsidR="00CA1167" w:rsidRPr="00A54434" w14:paraId="1138B6B0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404278D" w14:textId="18189BCA" w:rsidR="001D3932" w:rsidRPr="00A54434" w:rsidRDefault="00CA1167" w:rsidP="00CA1167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="001D393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8</w:t>
            </w:r>
          </w:p>
        </w:tc>
        <w:tc>
          <w:tcPr>
            <w:tcW w:w="5245" w:type="dxa"/>
          </w:tcPr>
          <w:p w14:paraId="6E6E1C18" w14:textId="17644E46" w:rsidR="00CA1167" w:rsidRPr="00A54434" w:rsidRDefault="001D3932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932">
              <w:rPr>
                <w:rFonts w:ascii="Arial" w:hAnsi="Arial" w:cs="Arial"/>
                <w:sz w:val="20"/>
                <w:szCs w:val="20"/>
              </w:rPr>
              <w:t>AAATAAGTCACCCTAGCATCAACCG</w:t>
            </w:r>
          </w:p>
        </w:tc>
      </w:tr>
      <w:tr w:rsidR="00CB0229" w:rsidRPr="00A54434" w14:paraId="45800D93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0EFDA82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hpC_qPCR_F5</w:t>
            </w:r>
          </w:p>
        </w:tc>
        <w:tc>
          <w:tcPr>
            <w:tcW w:w="5245" w:type="dxa"/>
          </w:tcPr>
          <w:p w14:paraId="5C9E71C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GTTGGCACTATCACATACCC</w:t>
            </w:r>
          </w:p>
        </w:tc>
      </w:tr>
      <w:tr w:rsidR="00CB0229" w:rsidRPr="00A54434" w14:paraId="2E497DC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C95AD46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hpC_qPCR_R5</w:t>
            </w:r>
          </w:p>
        </w:tc>
        <w:tc>
          <w:tcPr>
            <w:tcW w:w="5245" w:type="dxa"/>
          </w:tcPr>
          <w:p w14:paraId="75252D58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ACGTTGAGCAAGTCCGTCT</w:t>
            </w:r>
          </w:p>
        </w:tc>
      </w:tr>
      <w:tr w:rsidR="00CB0229" w:rsidRPr="00A54434" w14:paraId="49021488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46B4263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hpF_qPCR_F2</w:t>
            </w:r>
          </w:p>
        </w:tc>
        <w:tc>
          <w:tcPr>
            <w:tcW w:w="5245" w:type="dxa"/>
          </w:tcPr>
          <w:p w14:paraId="31DEBCE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GGTGACTTACTGCCCTCAC</w:t>
            </w:r>
          </w:p>
        </w:tc>
      </w:tr>
      <w:tr w:rsidR="00CB0229" w:rsidRPr="00A54434" w14:paraId="7865590B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FDA6FBC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hpF_qPCR_R2</w:t>
            </w:r>
          </w:p>
        </w:tc>
        <w:tc>
          <w:tcPr>
            <w:tcW w:w="5245" w:type="dxa"/>
          </w:tcPr>
          <w:p w14:paraId="29FD6055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CCAGAGTTACCACCACCGA</w:t>
            </w:r>
          </w:p>
        </w:tc>
      </w:tr>
      <w:tr w:rsidR="00CB0229" w:rsidRPr="00A54434" w14:paraId="5489FCA4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315F5BA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CoA-binding protein_qPCR_F2</w:t>
            </w:r>
          </w:p>
        </w:tc>
        <w:tc>
          <w:tcPr>
            <w:tcW w:w="5245" w:type="dxa"/>
          </w:tcPr>
          <w:p w14:paraId="5C80CECA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TAGCAGGTCAGGCCAAAGTC</w:t>
            </w:r>
          </w:p>
        </w:tc>
      </w:tr>
      <w:tr w:rsidR="00CB0229" w:rsidRPr="00A54434" w14:paraId="54F191C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CADF093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CoA-binding protein_qPCR_R2</w:t>
            </w:r>
          </w:p>
        </w:tc>
        <w:tc>
          <w:tcPr>
            <w:tcW w:w="5245" w:type="dxa"/>
          </w:tcPr>
          <w:p w14:paraId="47F31ECE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AGCGGTTCATCACAATCG</w:t>
            </w:r>
          </w:p>
        </w:tc>
      </w:tr>
      <w:tr w:rsidR="00CB0229" w:rsidRPr="00A54434" w14:paraId="702D9A1A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272BAC3" w14:textId="41F1C018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czcD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2</w:t>
            </w:r>
          </w:p>
        </w:tc>
        <w:tc>
          <w:tcPr>
            <w:tcW w:w="5245" w:type="dxa"/>
          </w:tcPr>
          <w:p w14:paraId="1673B684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CACCATGAACTCAGCCAA</w:t>
            </w:r>
          </w:p>
        </w:tc>
      </w:tr>
      <w:tr w:rsidR="00CB0229" w:rsidRPr="00A54434" w14:paraId="624ADC71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07DC179" w14:textId="726329B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czcD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2</w:t>
            </w:r>
          </w:p>
        </w:tc>
        <w:tc>
          <w:tcPr>
            <w:tcW w:w="5245" w:type="dxa"/>
          </w:tcPr>
          <w:p w14:paraId="1373F356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GTGGTAGATTCTTTCAAGCAGCA</w:t>
            </w:r>
          </w:p>
        </w:tc>
      </w:tr>
      <w:tr w:rsidR="00CB0229" w:rsidRPr="00A54434" w14:paraId="6571FCBF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CF7CFB6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-qPCR-1</w:t>
            </w:r>
          </w:p>
        </w:tc>
        <w:tc>
          <w:tcPr>
            <w:tcW w:w="5245" w:type="dxa"/>
          </w:tcPr>
          <w:p w14:paraId="79E87233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TGCGTGGTCCAGGTTTCTT</w:t>
            </w:r>
          </w:p>
        </w:tc>
      </w:tr>
      <w:tr w:rsidR="00CB0229" w:rsidRPr="00A54434" w14:paraId="2BC5D67B" w14:textId="77777777" w:rsidTr="005771B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0FA0CB8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-qPCR-2</w:t>
            </w:r>
          </w:p>
        </w:tc>
        <w:tc>
          <w:tcPr>
            <w:tcW w:w="5245" w:type="dxa"/>
          </w:tcPr>
          <w:p w14:paraId="73C6C6CF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ATAAGGCGCTCCGCCAATA</w:t>
            </w:r>
          </w:p>
        </w:tc>
      </w:tr>
      <w:tr w:rsidR="005771B7" w:rsidRPr="005771B7" w14:paraId="416DC091" w14:textId="77777777" w:rsidTr="005771B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66E2820" w14:textId="3A9BAE44" w:rsidR="005771B7" w:rsidRPr="005771B7" w:rsidRDefault="005771B7" w:rsidP="005771B7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fabK_qPCR_F10</w:t>
            </w:r>
          </w:p>
        </w:tc>
        <w:tc>
          <w:tcPr>
            <w:tcW w:w="5245" w:type="dxa"/>
          </w:tcPr>
          <w:p w14:paraId="4B060800" w14:textId="7E7BA688" w:rsidR="005771B7" w:rsidRPr="005771B7" w:rsidRDefault="005771B7" w:rsidP="00577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71B7">
              <w:rPr>
                <w:rFonts w:ascii="Arial" w:hAnsi="Arial" w:cs="Arial"/>
                <w:sz w:val="20"/>
                <w:szCs w:val="20"/>
              </w:rPr>
              <w:t>GTCATTGCGGCAGGTGGTAT</w:t>
            </w:r>
          </w:p>
        </w:tc>
      </w:tr>
      <w:tr w:rsidR="005771B7" w:rsidRPr="005771B7" w14:paraId="7CE5A959" w14:textId="77777777" w:rsidTr="005771B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A8148FA" w14:textId="2245CF59" w:rsidR="005771B7" w:rsidRPr="005771B7" w:rsidRDefault="005771B7" w:rsidP="005771B7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fabK_qPCR_R10</w:t>
            </w:r>
          </w:p>
        </w:tc>
        <w:tc>
          <w:tcPr>
            <w:tcW w:w="5245" w:type="dxa"/>
          </w:tcPr>
          <w:p w14:paraId="3CD9718B" w14:textId="0F474562" w:rsidR="005771B7" w:rsidRPr="005771B7" w:rsidRDefault="005771B7" w:rsidP="00577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71B7">
              <w:rPr>
                <w:rFonts w:ascii="Arial" w:hAnsi="Arial" w:cs="Arial"/>
                <w:sz w:val="20"/>
                <w:szCs w:val="20"/>
              </w:rPr>
              <w:t>GCAACAACAAAGCGAGTTCCA</w:t>
            </w:r>
          </w:p>
        </w:tc>
      </w:tr>
      <w:tr w:rsidR="00CB0229" w:rsidRPr="00A54434" w14:paraId="3E4DF03C" w14:textId="77777777" w:rsidTr="005771B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FC1FA15" w14:textId="614438E1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cz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6</w:t>
            </w:r>
          </w:p>
        </w:tc>
        <w:tc>
          <w:tcPr>
            <w:tcW w:w="5245" w:type="dxa"/>
          </w:tcPr>
          <w:p w14:paraId="2FA3E9D2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CGCTGCAAGTATATCGACAA</w:t>
            </w:r>
          </w:p>
        </w:tc>
      </w:tr>
      <w:tr w:rsidR="00CB0229" w:rsidRPr="00A54434" w14:paraId="038B0498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F060A8F" w14:textId="1147030E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cz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6</w:t>
            </w:r>
          </w:p>
        </w:tc>
        <w:tc>
          <w:tcPr>
            <w:tcW w:w="5245" w:type="dxa"/>
          </w:tcPr>
          <w:p w14:paraId="35CFE4D8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TGCCTTTGATGAAGCCACCA</w:t>
            </w:r>
          </w:p>
        </w:tc>
      </w:tr>
      <w:tr w:rsidR="00CB0229" w:rsidRPr="00A54434" w14:paraId="0EEAEC43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73BF1B2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poA_qPCR_F9</w:t>
            </w:r>
          </w:p>
        </w:tc>
        <w:tc>
          <w:tcPr>
            <w:tcW w:w="5245" w:type="dxa"/>
          </w:tcPr>
          <w:p w14:paraId="21B3EF2A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AAAACGGGAATGACCTTTCCTTAG</w:t>
            </w:r>
          </w:p>
        </w:tc>
      </w:tr>
      <w:tr w:rsidR="00CB0229" w:rsidRPr="00A54434" w14:paraId="52191C0D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5767D2F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poA_qPCR_R9</w:t>
            </w:r>
          </w:p>
        </w:tc>
        <w:tc>
          <w:tcPr>
            <w:tcW w:w="5245" w:type="dxa"/>
          </w:tcPr>
          <w:p w14:paraId="0DAD72C8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ATCCACACTTGGTAGCTGTGTT</w:t>
            </w:r>
          </w:p>
        </w:tc>
      </w:tr>
      <w:tr w:rsidR="00CB0229" w:rsidRPr="00A54434" w14:paraId="6487FA48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855FDCF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yrA-qPCR-1</w:t>
            </w:r>
          </w:p>
        </w:tc>
        <w:tc>
          <w:tcPr>
            <w:tcW w:w="5245" w:type="dxa"/>
          </w:tcPr>
          <w:p w14:paraId="05F6B4EF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CGACTGGTGCCCTTGTTAT</w:t>
            </w:r>
          </w:p>
        </w:tc>
      </w:tr>
      <w:tr w:rsidR="00CB0229" w:rsidRPr="00A54434" w14:paraId="25531DC5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F99849B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gyrA-qPCR-2</w:t>
            </w:r>
          </w:p>
        </w:tc>
        <w:tc>
          <w:tcPr>
            <w:tcW w:w="5245" w:type="dxa"/>
          </w:tcPr>
          <w:p w14:paraId="4F811017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GTTCCCGACCTGTTTGAGT</w:t>
            </w:r>
          </w:p>
        </w:tc>
      </w:tr>
      <w:tr w:rsidR="00CB0229" w:rsidRPr="00A54434" w14:paraId="151F4188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5DCFD12" w14:textId="6961F081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mntE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7</w:t>
            </w:r>
          </w:p>
        </w:tc>
        <w:tc>
          <w:tcPr>
            <w:tcW w:w="5245" w:type="dxa"/>
          </w:tcPr>
          <w:p w14:paraId="19E584AB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AAGTTCCCTTATTGCTGATGG</w:t>
            </w:r>
          </w:p>
        </w:tc>
      </w:tr>
      <w:tr w:rsidR="00CB0229" w:rsidRPr="00A54434" w14:paraId="53AEC92A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B21B4BA" w14:textId="6D5475DA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mntE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7</w:t>
            </w:r>
          </w:p>
        </w:tc>
        <w:tc>
          <w:tcPr>
            <w:tcW w:w="5245" w:type="dxa"/>
          </w:tcPr>
          <w:p w14:paraId="071F37DD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TGATTGGCATCGGCTGGTT</w:t>
            </w:r>
          </w:p>
        </w:tc>
      </w:tr>
      <w:tr w:rsidR="00CB0229" w:rsidRPr="00A54434" w14:paraId="52F989C0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3682CB7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lastRenderedPageBreak/>
              <w:t>nga</w:t>
            </w:r>
            <w:proofErr w:type="spellEnd"/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 xml:space="preserve"> inhibitor-qPCR-F10</w:t>
            </w:r>
          </w:p>
        </w:tc>
        <w:tc>
          <w:tcPr>
            <w:tcW w:w="5245" w:type="dxa"/>
          </w:tcPr>
          <w:p w14:paraId="7E886E3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AGAGTATGGGGTTTACCCTGCT</w:t>
            </w:r>
          </w:p>
        </w:tc>
      </w:tr>
      <w:tr w:rsidR="00CB0229" w:rsidRPr="00A54434" w14:paraId="014129F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A266D21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nga</w:t>
            </w:r>
            <w:proofErr w:type="spellEnd"/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 xml:space="preserve"> inhibitor-qPCR-R10</w:t>
            </w:r>
          </w:p>
        </w:tc>
        <w:tc>
          <w:tcPr>
            <w:tcW w:w="5245" w:type="dxa"/>
          </w:tcPr>
          <w:p w14:paraId="3F3577C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TTGACCGCTATTTGACATTTCT</w:t>
            </w:r>
          </w:p>
        </w:tc>
      </w:tr>
      <w:tr w:rsidR="00CB0229" w:rsidRPr="00A54434" w14:paraId="27F1CF9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BF3E1AA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nga_qPCR_F4</w:t>
            </w:r>
          </w:p>
        </w:tc>
        <w:tc>
          <w:tcPr>
            <w:tcW w:w="5245" w:type="dxa"/>
          </w:tcPr>
          <w:p w14:paraId="1625170B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CCAAACGTGGTCAGGAAA</w:t>
            </w:r>
          </w:p>
        </w:tc>
      </w:tr>
      <w:tr w:rsidR="00CB0229" w:rsidRPr="00A54434" w14:paraId="0888B35F" w14:textId="77777777" w:rsidTr="000E2B9E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2B5E8D1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nga_qPCR_R4</w:t>
            </w:r>
          </w:p>
        </w:tc>
        <w:tc>
          <w:tcPr>
            <w:tcW w:w="5245" w:type="dxa"/>
          </w:tcPr>
          <w:p w14:paraId="17B1514D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CTTTGGCATCAATCTCTGC</w:t>
            </w:r>
          </w:p>
        </w:tc>
      </w:tr>
      <w:tr w:rsidR="000E2B9E" w:rsidRPr="00A54434" w14:paraId="72CC17A8" w14:textId="77777777" w:rsidTr="000E2B9E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A9529E3" w14:textId="564EF696" w:rsidR="000E2B9E" w:rsidRPr="000E2B9E" w:rsidRDefault="000E2B9E" w:rsidP="000E2B9E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nrdH_qPCR_F7</w:t>
            </w:r>
          </w:p>
        </w:tc>
        <w:tc>
          <w:tcPr>
            <w:tcW w:w="5245" w:type="dxa"/>
          </w:tcPr>
          <w:p w14:paraId="1774B18C" w14:textId="18B1F8B6" w:rsidR="000E2B9E" w:rsidRPr="00A54434" w:rsidRDefault="000E2B9E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2B9E">
              <w:rPr>
                <w:rFonts w:ascii="Arial" w:hAnsi="Arial" w:cs="Arial"/>
                <w:sz w:val="20"/>
                <w:szCs w:val="20"/>
              </w:rPr>
              <w:t>TAGAACAACACGGAGCCAACTT</w:t>
            </w:r>
          </w:p>
        </w:tc>
      </w:tr>
      <w:tr w:rsidR="000E2B9E" w:rsidRPr="00A54434" w14:paraId="7F14C0EC" w14:textId="77777777" w:rsidTr="000E2B9E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AB47308" w14:textId="768204A7" w:rsidR="000E2B9E" w:rsidRPr="000E2B9E" w:rsidRDefault="000E2B9E" w:rsidP="000E2B9E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nrdH_qPCR_R7</w:t>
            </w:r>
          </w:p>
        </w:tc>
        <w:tc>
          <w:tcPr>
            <w:tcW w:w="5245" w:type="dxa"/>
          </w:tcPr>
          <w:p w14:paraId="17ADBC12" w14:textId="19A67F29" w:rsidR="000E2B9E" w:rsidRPr="00A54434" w:rsidRDefault="000E2B9E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2B9E">
              <w:rPr>
                <w:rFonts w:ascii="Arial" w:hAnsi="Arial" w:cs="Arial"/>
                <w:sz w:val="20"/>
                <w:szCs w:val="20"/>
              </w:rPr>
              <w:t>TAACAGGAGCAGATGTGAAGCC</w:t>
            </w:r>
          </w:p>
        </w:tc>
      </w:tr>
      <w:tr w:rsidR="00CB0229" w:rsidRPr="00A54434" w14:paraId="6DB5AC7B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F55F70F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qPCR-1</w:t>
            </w:r>
          </w:p>
        </w:tc>
        <w:tc>
          <w:tcPr>
            <w:tcW w:w="5245" w:type="dxa"/>
          </w:tcPr>
          <w:p w14:paraId="1FF3F974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GGCCATCAACACGTCAAT</w:t>
            </w:r>
          </w:p>
        </w:tc>
      </w:tr>
      <w:tr w:rsidR="00CB0229" w:rsidRPr="00A54434" w14:paraId="4A01BC27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DA6E69D" w14:textId="77777777" w:rsidR="00CB0229" w:rsidRPr="00A54434" w:rsidRDefault="00CB0229" w:rsidP="00CB0229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qPCR-2</w:t>
            </w:r>
          </w:p>
        </w:tc>
        <w:tc>
          <w:tcPr>
            <w:tcW w:w="5245" w:type="dxa"/>
          </w:tcPr>
          <w:p w14:paraId="36E9FFA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CCTGTTTGCTCATGGGCTT</w:t>
            </w:r>
          </w:p>
        </w:tc>
      </w:tr>
      <w:tr w:rsidR="00CB0229" w:rsidRPr="00A54434" w14:paraId="3075366F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F9C0221" w14:textId="5C3A2919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htD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9</w:t>
            </w:r>
          </w:p>
        </w:tc>
        <w:tc>
          <w:tcPr>
            <w:tcW w:w="5245" w:type="dxa"/>
          </w:tcPr>
          <w:p w14:paraId="5F0A7D49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TCAGATTGCCTTTGCCGAAC</w:t>
            </w:r>
          </w:p>
        </w:tc>
      </w:tr>
      <w:tr w:rsidR="00CB0229" w:rsidRPr="00A54434" w14:paraId="04A3F4B7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BB5FCCB" w14:textId="3E479C7E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htD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9</w:t>
            </w:r>
          </w:p>
        </w:tc>
        <w:tc>
          <w:tcPr>
            <w:tcW w:w="5245" w:type="dxa"/>
          </w:tcPr>
          <w:p w14:paraId="2FAFC1A0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TACAGCAAGTCGTGGCTCA</w:t>
            </w:r>
          </w:p>
        </w:tc>
      </w:tr>
      <w:tr w:rsidR="00CB0229" w:rsidRPr="00A54434" w14:paraId="561E9290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0EFBEF0" w14:textId="5C4B63A4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2</w:t>
            </w:r>
          </w:p>
        </w:tc>
        <w:tc>
          <w:tcPr>
            <w:tcW w:w="5245" w:type="dxa"/>
          </w:tcPr>
          <w:p w14:paraId="287CC858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TGGACTTGGTTGGCTGCTT</w:t>
            </w:r>
          </w:p>
        </w:tc>
      </w:tr>
      <w:tr w:rsidR="00CB0229" w:rsidRPr="00A54434" w14:paraId="61FEC816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DE979CC" w14:textId="533A6A8F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2</w:t>
            </w:r>
          </w:p>
        </w:tc>
        <w:tc>
          <w:tcPr>
            <w:tcW w:w="5245" w:type="dxa"/>
          </w:tcPr>
          <w:p w14:paraId="30F27EFF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GCTGCACGAGAAATAGCA</w:t>
            </w:r>
          </w:p>
        </w:tc>
      </w:tr>
      <w:tr w:rsidR="00CB0229" w:rsidRPr="00A54434" w14:paraId="5D08950D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64EF0D4" w14:textId="0316E3F1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ol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3</w:t>
            </w:r>
          </w:p>
        </w:tc>
        <w:tc>
          <w:tcPr>
            <w:tcW w:w="5245" w:type="dxa"/>
          </w:tcPr>
          <w:p w14:paraId="1D7999A8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CCAAGGCTGTTAATTTTGGTATCG</w:t>
            </w:r>
          </w:p>
        </w:tc>
      </w:tr>
      <w:tr w:rsidR="00CB0229" w:rsidRPr="00A54434" w14:paraId="21CAFC82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D4AF774" w14:textId="20334EEC" w:rsidR="00CB0229" w:rsidRPr="00A54434" w:rsidRDefault="00CB0229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olA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3</w:t>
            </w:r>
          </w:p>
        </w:tc>
        <w:tc>
          <w:tcPr>
            <w:tcW w:w="5245" w:type="dxa"/>
          </w:tcPr>
          <w:p w14:paraId="3003EDEA" w14:textId="77777777" w:rsidR="00CB0229" w:rsidRPr="00A54434" w:rsidRDefault="00CB0229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GACTTGGCCTGTTTACGGGT</w:t>
            </w:r>
          </w:p>
        </w:tc>
      </w:tr>
      <w:tr w:rsidR="00CB0229" w:rsidRPr="00A54434" w14:paraId="2ECA22F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345BA2F" w14:textId="24906AD1" w:rsidR="00CB0229" w:rsidRPr="00A54434" w:rsidRDefault="00CB26E6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B26E6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repilin_peptidase_qPCR_F1</w:t>
            </w:r>
          </w:p>
        </w:tc>
        <w:tc>
          <w:tcPr>
            <w:tcW w:w="5245" w:type="dxa"/>
          </w:tcPr>
          <w:p w14:paraId="25043DF8" w14:textId="0DA9D385" w:rsidR="00CB0229" w:rsidRPr="00A54434" w:rsidRDefault="008D4155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TTTTCGGCAGCTCCAAAACC</w:t>
            </w:r>
          </w:p>
        </w:tc>
      </w:tr>
      <w:tr w:rsidR="00CB0229" w:rsidRPr="00A54434" w14:paraId="780325BB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BAC66B4" w14:textId="3EAE8142" w:rsidR="00CB0229" w:rsidRPr="00A54434" w:rsidRDefault="00CB26E6" w:rsidP="00CB0229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B26E6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repilin_peptidase_qPCR_R1</w:t>
            </w:r>
          </w:p>
        </w:tc>
        <w:tc>
          <w:tcPr>
            <w:tcW w:w="5245" w:type="dxa"/>
          </w:tcPr>
          <w:p w14:paraId="3FECBC5E" w14:textId="37EFB0EA" w:rsidR="00CB0229" w:rsidRPr="00A54434" w:rsidRDefault="008D4155" w:rsidP="00CB0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AGCACTAACCCAATGTACCATACT</w:t>
            </w:r>
          </w:p>
        </w:tc>
      </w:tr>
      <w:tr w:rsidR="00221AE5" w:rsidRPr="00A54434" w14:paraId="224E44DF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2543AFA" w14:textId="3278A4C3" w:rsidR="00221AE5" w:rsidRPr="00A54434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psN2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F7</w:t>
            </w:r>
          </w:p>
        </w:tc>
        <w:tc>
          <w:tcPr>
            <w:tcW w:w="5245" w:type="dxa"/>
          </w:tcPr>
          <w:p w14:paraId="54678460" w14:textId="595594D8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CCAAAAGCAGCTCCAACTGA</w:t>
            </w:r>
          </w:p>
        </w:tc>
      </w:tr>
      <w:tr w:rsidR="00221AE5" w:rsidRPr="00A54434" w14:paraId="49C86DB8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FB4EB5D" w14:textId="433C11AA" w:rsidR="00221AE5" w:rsidRPr="00A54434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psN2</w:t>
            </w:r>
            <w:r w:rsidRPr="00EF5EF5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R7</w:t>
            </w:r>
          </w:p>
        </w:tc>
        <w:tc>
          <w:tcPr>
            <w:tcW w:w="5245" w:type="dxa"/>
          </w:tcPr>
          <w:p w14:paraId="4AB62C25" w14:textId="727E6F83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GCAGTTTGCGCAGTGATTC</w:t>
            </w:r>
          </w:p>
        </w:tc>
      </w:tr>
      <w:tr w:rsidR="00221AE5" w:rsidRPr="00A54434" w14:paraId="3B2F1FAB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507C89D" w14:textId="60919875" w:rsidR="00221AE5" w:rsidRPr="004548EF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aB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_F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9</w:t>
            </w:r>
          </w:p>
        </w:tc>
        <w:tc>
          <w:tcPr>
            <w:tcW w:w="5245" w:type="dxa"/>
          </w:tcPr>
          <w:p w14:paraId="46A8220D" w14:textId="74504738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EF">
              <w:rPr>
                <w:rFonts w:ascii="Arial" w:hAnsi="Arial" w:cs="Arial"/>
                <w:sz w:val="20"/>
                <w:szCs w:val="20"/>
              </w:rPr>
              <w:t>AGGCTGGACTGGAAACCCT</w:t>
            </w:r>
          </w:p>
        </w:tc>
      </w:tr>
      <w:tr w:rsidR="00221AE5" w:rsidRPr="00A54434" w14:paraId="2D7CA9C2" w14:textId="77777777" w:rsidTr="004548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19DEBFE3" w14:textId="4C92B77D" w:rsidR="00221AE5" w:rsidRPr="004548EF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aB</w:t>
            </w: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_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9</w:t>
            </w:r>
          </w:p>
        </w:tc>
        <w:tc>
          <w:tcPr>
            <w:tcW w:w="5245" w:type="dxa"/>
          </w:tcPr>
          <w:p w14:paraId="11741600" w14:textId="4B0D8419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48EF">
              <w:rPr>
                <w:rFonts w:ascii="Arial" w:hAnsi="Arial" w:cs="Arial"/>
                <w:sz w:val="20"/>
                <w:szCs w:val="20"/>
              </w:rPr>
              <w:t>AGTGCATCTCCACCGAGACTA</w:t>
            </w:r>
          </w:p>
        </w:tc>
      </w:tr>
      <w:tr w:rsidR="00221AE5" w:rsidRPr="00A54434" w14:paraId="2F1BE331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BCB70FE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lo_qPCR_F5</w:t>
            </w:r>
          </w:p>
        </w:tc>
        <w:tc>
          <w:tcPr>
            <w:tcW w:w="5245" w:type="dxa"/>
          </w:tcPr>
          <w:p w14:paraId="36BA9611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TTGAAGCGGCCTTTAGTGC</w:t>
            </w:r>
          </w:p>
        </w:tc>
      </w:tr>
      <w:tr w:rsidR="00221AE5" w:rsidRPr="00A54434" w14:paraId="06E05D74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BE7A08C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lo_qPCR_R5</w:t>
            </w:r>
          </w:p>
        </w:tc>
        <w:tc>
          <w:tcPr>
            <w:tcW w:w="5245" w:type="dxa"/>
          </w:tcPr>
          <w:p w14:paraId="6006FB37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TGTGCTCTGCAGCATCTCC</w:t>
            </w:r>
          </w:p>
        </w:tc>
      </w:tr>
      <w:tr w:rsidR="00221AE5" w:rsidRPr="00A54434" w14:paraId="4AFF4AF0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86DD0E7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odA_qPCR_F1</w:t>
            </w:r>
          </w:p>
        </w:tc>
        <w:tc>
          <w:tcPr>
            <w:tcW w:w="5245" w:type="dxa"/>
          </w:tcPr>
          <w:p w14:paraId="57F41CBC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TGGCGGACACCTAAACCAT</w:t>
            </w:r>
          </w:p>
        </w:tc>
      </w:tr>
      <w:tr w:rsidR="00221AE5" w:rsidRPr="00A54434" w14:paraId="66D94166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EEAAF95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odA_qPCR_R1</w:t>
            </w:r>
          </w:p>
        </w:tc>
        <w:tc>
          <w:tcPr>
            <w:tcW w:w="5245" w:type="dxa"/>
          </w:tcPr>
          <w:p w14:paraId="4C5EAB2A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GGCTTGTGCAACATCAGGA</w:t>
            </w:r>
          </w:p>
        </w:tc>
      </w:tr>
      <w:tr w:rsidR="00221AE5" w:rsidRPr="00A54434" w14:paraId="6B7ED0C9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7AEC969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peB_qPCR_F3</w:t>
            </w:r>
          </w:p>
        </w:tc>
        <w:tc>
          <w:tcPr>
            <w:tcW w:w="5245" w:type="dxa"/>
          </w:tcPr>
          <w:p w14:paraId="47719570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GTAGGCGGACATGCCTTTGT</w:t>
            </w:r>
          </w:p>
        </w:tc>
      </w:tr>
      <w:tr w:rsidR="00221AE5" w:rsidRPr="00A54434" w14:paraId="3C73D913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B1CACD2" w14:textId="77777777" w:rsidR="00221AE5" w:rsidRPr="00A54434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peB_qPCR_R3</w:t>
            </w:r>
          </w:p>
        </w:tc>
        <w:tc>
          <w:tcPr>
            <w:tcW w:w="5245" w:type="dxa"/>
          </w:tcPr>
          <w:p w14:paraId="161EF398" w14:textId="7777777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AGAAGCCGTCAGAGACTCCA</w:t>
            </w:r>
          </w:p>
        </w:tc>
      </w:tr>
      <w:tr w:rsidR="00221AE5" w:rsidRPr="00A54434" w14:paraId="767AD356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35B72FD" w14:textId="67E8161F" w:rsidR="00221AE5" w:rsidRPr="00230B2A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230B2A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py49_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RS01010</w:t>
            </w:r>
            <w:r w:rsidRPr="00230B2A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_F10</w:t>
            </w:r>
          </w:p>
        </w:tc>
        <w:tc>
          <w:tcPr>
            <w:tcW w:w="5245" w:type="dxa"/>
          </w:tcPr>
          <w:p w14:paraId="26571985" w14:textId="1345FEFD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0B2A">
              <w:rPr>
                <w:rFonts w:ascii="Arial" w:hAnsi="Arial" w:cs="Arial"/>
                <w:sz w:val="20"/>
                <w:szCs w:val="20"/>
              </w:rPr>
              <w:t>AATCGCGTCGTCGCTTGAA</w:t>
            </w:r>
          </w:p>
        </w:tc>
      </w:tr>
      <w:tr w:rsidR="00221AE5" w:rsidRPr="00A54434" w14:paraId="1B48A2B1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10A8A25" w14:textId="496FF109" w:rsidR="00221AE5" w:rsidRPr="00230B2A" w:rsidRDefault="00221AE5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230B2A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Spy49_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 xml:space="preserve"> RS01010</w:t>
            </w:r>
            <w:r w:rsidRPr="00230B2A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_qPCR_R10</w:t>
            </w:r>
          </w:p>
        </w:tc>
        <w:tc>
          <w:tcPr>
            <w:tcW w:w="5245" w:type="dxa"/>
          </w:tcPr>
          <w:p w14:paraId="6C6289AD" w14:textId="12778E4F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30B2A">
              <w:rPr>
                <w:rFonts w:ascii="Arial" w:hAnsi="Arial" w:cs="Arial"/>
                <w:sz w:val="20"/>
                <w:szCs w:val="20"/>
              </w:rPr>
              <w:t>ATGGTCAGCCTCAAGTCATCAAA</w:t>
            </w:r>
          </w:p>
        </w:tc>
      </w:tr>
      <w:tr w:rsidR="00221AE5" w:rsidRPr="00A54434" w14:paraId="7DB2D246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146982D" w14:textId="0BC9BA2E" w:rsidR="00221AE5" w:rsidRPr="00CB26E6" w:rsidRDefault="006C3FBD" w:rsidP="00CB26E6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B26E6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YqgQ_qPCR_F1</w:t>
            </w:r>
          </w:p>
        </w:tc>
        <w:tc>
          <w:tcPr>
            <w:tcW w:w="5245" w:type="dxa"/>
          </w:tcPr>
          <w:p w14:paraId="2C48BE21" w14:textId="18B3D809" w:rsidR="00221AE5" w:rsidRPr="00230B2A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GCGTCTCTATGATAGCGGCT</w:t>
            </w:r>
          </w:p>
        </w:tc>
      </w:tr>
      <w:tr w:rsidR="00221AE5" w:rsidRPr="00A54434" w14:paraId="741ED5F4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  <w:right w:val="none" w:sz="0" w:space="0" w:color="auto"/>
            </w:tcBorders>
          </w:tcPr>
          <w:p w14:paraId="5039C2E9" w14:textId="2A288C19" w:rsidR="00221AE5" w:rsidRPr="00CB26E6" w:rsidRDefault="00CB26E6" w:rsidP="00CB26E6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B26E6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YqgQ_qPCR_R1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52F74BAC" w14:textId="1E89EF4F" w:rsidR="00221AE5" w:rsidRPr="008D4155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TCTAATCTATGCTCACGTCGCA</w:t>
            </w:r>
          </w:p>
        </w:tc>
      </w:tr>
      <w:tr w:rsidR="00221AE5" w:rsidRPr="00A54434" w14:paraId="57643A7E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990A919" w14:textId="1006D934" w:rsidR="00221AE5" w:rsidRPr="00A54434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5443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PCR 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DB3D7A2" w14:textId="4F58E574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b/>
                <w:bCs/>
                <w:sz w:val="20"/>
                <w:szCs w:val="20"/>
              </w:rPr>
              <w:t>Sequence (5’→ 3’)</w:t>
            </w:r>
          </w:p>
        </w:tc>
      </w:tr>
      <w:tr w:rsidR="00C159EF" w:rsidRPr="00A54434" w14:paraId="26E6010B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right w:val="none" w:sz="0" w:space="0" w:color="auto"/>
            </w:tcBorders>
          </w:tcPr>
          <w:p w14:paraId="6BB7BAD6" w14:textId="061707ED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comple_F_</w:t>
            </w:r>
            <w:r w:rsidRPr="008D4155">
              <w:rPr>
                <w:rFonts w:ascii="Arial" w:eastAsia="DFKai-SB" w:hAnsi="Arial" w:cs="Arial"/>
                <w:sz w:val="20"/>
                <w:szCs w:val="20"/>
              </w:rPr>
              <w:t>Bam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287982F" w14:textId="6D018890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CGGGATCCAATAAGATGCCCGAACATA</w:t>
            </w:r>
          </w:p>
        </w:tc>
      </w:tr>
      <w:tr w:rsidR="00C159EF" w:rsidRPr="00A54434" w14:paraId="64AE8909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0C2BECA" w14:textId="70318276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comple_R_</w:t>
            </w:r>
            <w:r w:rsidRPr="008D4155">
              <w:rPr>
                <w:rFonts w:ascii="Arial" w:eastAsia="DFKai-SB" w:hAnsi="Arial" w:cs="Arial"/>
                <w:sz w:val="20"/>
                <w:szCs w:val="20"/>
              </w:rPr>
              <w:t>Sal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245" w:type="dxa"/>
          </w:tcPr>
          <w:p w14:paraId="2A1E3A47" w14:textId="0DF1AF56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ACGCGTCGACATAAAGACGTTTGCCAAGGT</w:t>
            </w:r>
          </w:p>
        </w:tc>
      </w:tr>
      <w:tr w:rsidR="00C159EF" w:rsidRPr="00A54434" w14:paraId="755AA112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71F419C" w14:textId="2FCB40A5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del_1_</w:t>
            </w:r>
            <w:r w:rsidRPr="008D4155">
              <w:rPr>
                <w:rFonts w:ascii="Arial" w:eastAsia="DFKai-SB" w:hAnsi="Arial" w:cs="Arial"/>
                <w:sz w:val="20"/>
                <w:szCs w:val="20"/>
              </w:rPr>
              <w:t>Bam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HI</w:t>
            </w:r>
          </w:p>
        </w:tc>
        <w:tc>
          <w:tcPr>
            <w:tcW w:w="5245" w:type="dxa"/>
          </w:tcPr>
          <w:p w14:paraId="0524F1BD" w14:textId="08CA4D64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CGGGATCCCTTGATGACAAAATATTCCTAG</w:t>
            </w:r>
          </w:p>
        </w:tc>
      </w:tr>
      <w:tr w:rsidR="00C159EF" w:rsidRPr="00A54434" w14:paraId="3330B900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0E21F55" w14:textId="518A1991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del_2*_</w:t>
            </w:r>
            <w:proofErr w:type="spellStart"/>
            <w:r w:rsidRPr="008D4155">
              <w:rPr>
                <w:rFonts w:ascii="Arial" w:eastAsia="DFKai-SB" w:hAnsi="Arial" w:cs="Arial"/>
                <w:sz w:val="20"/>
                <w:szCs w:val="20"/>
              </w:rPr>
              <w:t>Stu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245" w:type="dxa"/>
          </w:tcPr>
          <w:p w14:paraId="6DD8DA04" w14:textId="54941931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AAGGCCTTTATGTGTTTGTCATAATAACATCTCC</w:t>
            </w:r>
          </w:p>
        </w:tc>
      </w:tr>
      <w:tr w:rsidR="00C159EF" w:rsidRPr="00A54434" w14:paraId="58074753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F35FE0D" w14:textId="34A19AF5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del_3*_</w:t>
            </w:r>
            <w:proofErr w:type="spellStart"/>
            <w:r w:rsidRPr="008D4155">
              <w:rPr>
                <w:rFonts w:ascii="Arial" w:eastAsia="DFKai-SB" w:hAnsi="Arial" w:cs="Arial"/>
                <w:sz w:val="20"/>
                <w:szCs w:val="20"/>
              </w:rPr>
              <w:t>Stu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245" w:type="dxa"/>
          </w:tcPr>
          <w:p w14:paraId="05603CC0" w14:textId="47A6FF2E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GAAGGCCTTGAGGACAAGGCCCAGCACTCTAA</w:t>
            </w:r>
          </w:p>
        </w:tc>
      </w:tr>
      <w:tr w:rsidR="00C159EF" w:rsidRPr="00A54434" w14:paraId="5F8DAB69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A48101F" w14:textId="1B01C9C8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del_4_</w:t>
            </w:r>
            <w:r w:rsidRPr="008D4155">
              <w:rPr>
                <w:rFonts w:ascii="Arial" w:eastAsia="DFKai-SB" w:hAnsi="Arial" w:cs="Arial"/>
                <w:sz w:val="20"/>
                <w:szCs w:val="20"/>
              </w:rPr>
              <w:t>Bam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HI</w:t>
            </w:r>
          </w:p>
        </w:tc>
        <w:tc>
          <w:tcPr>
            <w:tcW w:w="5245" w:type="dxa"/>
          </w:tcPr>
          <w:p w14:paraId="299F4E5A" w14:textId="0F601299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CGGGATCCCTATTTTGTGATAAATTGTCG</w:t>
            </w:r>
          </w:p>
        </w:tc>
      </w:tr>
      <w:tr w:rsidR="00C159EF" w:rsidRPr="00A54434" w14:paraId="522EEF3C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58F5B761" w14:textId="64604D7C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CN143_seq_F</w:t>
            </w:r>
          </w:p>
        </w:tc>
        <w:tc>
          <w:tcPr>
            <w:tcW w:w="5245" w:type="dxa"/>
          </w:tcPr>
          <w:p w14:paraId="6588F514" w14:textId="3F4817F5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TCTATCCCAATTCCAAAAGG</w:t>
            </w:r>
          </w:p>
        </w:tc>
      </w:tr>
      <w:tr w:rsidR="00C159EF" w:rsidRPr="00A54434" w14:paraId="35CDEF62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D9CAB02" w14:textId="13C2E271" w:rsidR="00C159EF" w:rsidRPr="00C159EF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CN143_seq_R</w:t>
            </w:r>
          </w:p>
        </w:tc>
        <w:tc>
          <w:tcPr>
            <w:tcW w:w="5245" w:type="dxa"/>
          </w:tcPr>
          <w:p w14:paraId="2E59603E" w14:textId="49D73BA4" w:rsidR="00C159EF" w:rsidRPr="00A54434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CGCATCCGATTGCAGTAT</w:t>
            </w:r>
          </w:p>
        </w:tc>
      </w:tr>
      <w:tr w:rsidR="00221AE5" w:rsidRPr="00A54434" w14:paraId="025A0A7B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6164CA8" w14:textId="53BCAD20" w:rsidR="00221AE5" w:rsidRPr="00A54434" w:rsidRDefault="00221AE5" w:rsidP="00221AE5">
            <w:pPr>
              <w:jc w:val="left"/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4F1B8D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(spy49_0165)-PCR-1-</w:t>
            </w:r>
            <w:r w:rsidRPr="00B97495">
              <w:rPr>
                <w:rFonts w:ascii="Arial" w:eastAsia="DFKai-SB" w:hAnsi="Arial" w:cs="Arial"/>
                <w:iCs w:val="0"/>
                <w:sz w:val="20"/>
                <w:szCs w:val="20"/>
              </w:rPr>
              <w:t>Sma</w:t>
            </w:r>
            <w:r w:rsidRPr="004F1B8D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</w:p>
        </w:tc>
        <w:tc>
          <w:tcPr>
            <w:tcW w:w="5245" w:type="dxa"/>
          </w:tcPr>
          <w:p w14:paraId="5087BC92" w14:textId="31CC611D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TCCCCCGGGTTGTAGGAGAAGTCATGAAGC</w:t>
            </w:r>
          </w:p>
        </w:tc>
      </w:tr>
      <w:tr w:rsidR="00221AE5" w:rsidRPr="00A54434" w14:paraId="7F263EB6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61DDC6C" w14:textId="1DC8662E" w:rsidR="00221AE5" w:rsidRPr="004F1B8D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4F1B8D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(spy49_0165)-PCR-2-</w:t>
            </w:r>
            <w:r w:rsidRPr="00B97495">
              <w:rPr>
                <w:rFonts w:ascii="Arial" w:eastAsia="DFKai-SB" w:hAnsi="Arial" w:cs="Arial"/>
                <w:iCs w:val="0"/>
                <w:sz w:val="20"/>
                <w:szCs w:val="20"/>
              </w:rPr>
              <w:t>Bam</w:t>
            </w:r>
            <w:r w:rsidRPr="004F1B8D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HI</w:t>
            </w:r>
          </w:p>
        </w:tc>
        <w:tc>
          <w:tcPr>
            <w:tcW w:w="5245" w:type="dxa"/>
          </w:tcPr>
          <w:p w14:paraId="029DE9FD" w14:textId="2C04B879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54434">
              <w:rPr>
                <w:rFonts w:ascii="Arial" w:hAnsi="Arial" w:cs="Arial"/>
                <w:sz w:val="20"/>
                <w:szCs w:val="20"/>
              </w:rPr>
              <w:t>CGGGATCCTTCCGATGCTCTCACAGAT</w:t>
            </w:r>
          </w:p>
        </w:tc>
      </w:tr>
      <w:tr w:rsidR="00221AE5" w:rsidRPr="00A54434" w14:paraId="7609E861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339FDF8" w14:textId="513385D2" w:rsidR="00221AE5" w:rsidRPr="004F1B8D" w:rsidRDefault="00221AE5" w:rsidP="00221AE5">
            <w:pPr>
              <w:jc w:val="left"/>
              <w:rPr>
                <w:rFonts w:ascii="Arial" w:eastAsia="DFKai-SB" w:hAnsi="Arial" w:cs="Arial"/>
                <w:i w:val="0"/>
                <w:sz w:val="20"/>
                <w:szCs w:val="20"/>
              </w:rPr>
            </w:pPr>
            <w:r w:rsidRPr="004F1B8D">
              <w:rPr>
                <w:rFonts w:ascii="Arial" w:eastAsia="DFKai-SB" w:hAnsi="Arial" w:cs="Arial"/>
                <w:i w:val="0"/>
                <w:sz w:val="20"/>
                <w:szCs w:val="20"/>
              </w:rPr>
              <w:t>perR(spy49_0165)-mut-1d*-</w:t>
            </w:r>
            <w:proofErr w:type="spellStart"/>
            <w:r w:rsidRPr="00B97495">
              <w:rPr>
                <w:rFonts w:ascii="Arial" w:eastAsia="DFKai-SB" w:hAnsi="Arial" w:cs="Arial"/>
                <w:sz w:val="20"/>
                <w:szCs w:val="20"/>
              </w:rPr>
              <w:t>Pst</w:t>
            </w:r>
            <w:r w:rsidRPr="004F1B8D">
              <w:rPr>
                <w:rFonts w:ascii="Arial" w:eastAsia="DFKai-SB" w:hAnsi="Arial" w:cs="Arial"/>
                <w:i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245" w:type="dxa"/>
          </w:tcPr>
          <w:p w14:paraId="12D0F9C0" w14:textId="4AC325BE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1B8D">
              <w:rPr>
                <w:rFonts w:ascii="Arial" w:hAnsi="Arial" w:cs="Arial"/>
                <w:sz w:val="20"/>
                <w:szCs w:val="20"/>
              </w:rPr>
              <w:t>AACTGCAGTCAGTCCATAAGCTGCTACTCCT</w:t>
            </w:r>
          </w:p>
        </w:tc>
      </w:tr>
      <w:tr w:rsidR="00221AE5" w:rsidRPr="00A54434" w14:paraId="740A1FE3" w14:textId="77777777" w:rsidTr="00A33FC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709C2FD" w14:textId="4613974F" w:rsidR="00221AE5" w:rsidRPr="004F1B8D" w:rsidRDefault="00221AE5" w:rsidP="00221AE5">
            <w:pPr>
              <w:jc w:val="left"/>
              <w:rPr>
                <w:rFonts w:ascii="Arial" w:eastAsia="DFKai-SB" w:hAnsi="Arial" w:cs="Arial"/>
                <w:i w:val="0"/>
                <w:sz w:val="20"/>
                <w:szCs w:val="20"/>
              </w:rPr>
            </w:pPr>
            <w:r w:rsidRPr="004F1B8D">
              <w:rPr>
                <w:rFonts w:ascii="Arial" w:eastAsia="DFKai-SB" w:hAnsi="Arial" w:cs="Arial"/>
                <w:i w:val="0"/>
                <w:sz w:val="20"/>
                <w:szCs w:val="20"/>
              </w:rPr>
              <w:t>perR(spy49_0165)-mut-2-</w:t>
            </w:r>
            <w:r w:rsidRPr="00B97495">
              <w:rPr>
                <w:rFonts w:ascii="Arial" w:eastAsia="DFKai-SB" w:hAnsi="Arial" w:cs="Arial"/>
                <w:sz w:val="20"/>
                <w:szCs w:val="20"/>
              </w:rPr>
              <w:t>Xho</w:t>
            </w:r>
            <w:r w:rsidRPr="004F1B8D">
              <w:rPr>
                <w:rFonts w:ascii="Arial" w:eastAsia="DFKai-SB" w:hAnsi="Arial" w:cs="Arial"/>
                <w:i w:val="0"/>
                <w:sz w:val="20"/>
                <w:szCs w:val="20"/>
              </w:rPr>
              <w:t>I</w:t>
            </w:r>
          </w:p>
        </w:tc>
        <w:tc>
          <w:tcPr>
            <w:tcW w:w="5245" w:type="dxa"/>
          </w:tcPr>
          <w:p w14:paraId="4C8A6323" w14:textId="0021FB70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1B8D">
              <w:rPr>
                <w:rFonts w:ascii="Arial" w:hAnsi="Arial" w:cs="Arial"/>
                <w:sz w:val="20"/>
                <w:szCs w:val="20"/>
              </w:rPr>
              <w:t>CCGCTCGAGTCAACCTGATTTTTAGAGTTAACC</w:t>
            </w:r>
          </w:p>
        </w:tc>
      </w:tr>
      <w:tr w:rsidR="00221AE5" w:rsidRPr="00A54434" w14:paraId="23900CB2" w14:textId="77777777" w:rsidTr="005702C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9908AAC" w14:textId="513F63E6" w:rsidR="00221AE5" w:rsidRPr="004F1B8D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33FC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comple-2-</w:t>
            </w:r>
            <w:r w:rsidRPr="00B97495">
              <w:rPr>
                <w:rFonts w:ascii="Arial" w:eastAsia="DFKai-SB" w:hAnsi="Arial" w:cs="Arial"/>
                <w:iCs w:val="0"/>
                <w:sz w:val="20"/>
                <w:szCs w:val="20"/>
              </w:rPr>
              <w:t>Sal</w:t>
            </w:r>
            <w:r w:rsidRPr="00A33FC2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</w:p>
        </w:tc>
        <w:tc>
          <w:tcPr>
            <w:tcW w:w="5245" w:type="dxa"/>
          </w:tcPr>
          <w:p w14:paraId="4924CB17" w14:textId="1E3781B1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3FC2">
              <w:rPr>
                <w:rFonts w:ascii="Arial" w:hAnsi="Arial" w:cs="Arial"/>
                <w:sz w:val="20"/>
                <w:szCs w:val="20"/>
              </w:rPr>
              <w:t>ACGCGTCGACGTTAACTCTAAAAATCAGGTTGATC</w:t>
            </w:r>
          </w:p>
        </w:tc>
      </w:tr>
      <w:tr w:rsidR="00221AE5" w:rsidRPr="00A54434" w14:paraId="3F8CC594" w14:textId="77777777" w:rsidTr="008D41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3763011" w14:textId="0994E3ED" w:rsidR="00221AE5" w:rsidRPr="004F1B8D" w:rsidRDefault="00221AE5" w:rsidP="00221AE5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comple-13-</w:t>
            </w:r>
            <w:r w:rsidRPr="00B97495">
              <w:rPr>
                <w:rFonts w:ascii="Arial" w:eastAsia="DFKai-SB" w:hAnsi="Arial" w:cs="Arial"/>
                <w:iCs w:val="0"/>
                <w:sz w:val="20"/>
                <w:szCs w:val="20"/>
              </w:rPr>
              <w:t>Bam</w:t>
            </w:r>
            <w:r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HI</w:t>
            </w:r>
          </w:p>
        </w:tc>
        <w:tc>
          <w:tcPr>
            <w:tcW w:w="5245" w:type="dxa"/>
          </w:tcPr>
          <w:p w14:paraId="281EC588" w14:textId="247FA417" w:rsidR="00221AE5" w:rsidRPr="00A54434" w:rsidRDefault="00221AE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3FC2">
              <w:rPr>
                <w:rFonts w:ascii="Arial" w:hAnsi="Arial" w:cs="Arial"/>
                <w:sz w:val="20"/>
                <w:szCs w:val="20"/>
              </w:rPr>
              <w:t>CGGGATCCTAAACGGGCTGTTCCT</w:t>
            </w:r>
          </w:p>
        </w:tc>
      </w:tr>
      <w:tr w:rsidR="00CB26E6" w:rsidRPr="00A54434" w14:paraId="3F802877" w14:textId="77777777" w:rsidTr="008D415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C7DD11A" w14:textId="3EEBF1D6" w:rsidR="00CB26E6" w:rsidRPr="00CB26E6" w:rsidRDefault="00C159EF" w:rsidP="00C159EF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exp-F-</w:t>
            </w:r>
            <w:proofErr w:type="spellStart"/>
            <w:r w:rsidRPr="008D4155">
              <w:rPr>
                <w:rFonts w:ascii="Arial" w:eastAsia="DFKai-SB" w:hAnsi="Arial" w:cs="Arial"/>
                <w:sz w:val="20"/>
                <w:szCs w:val="20"/>
              </w:rPr>
              <w:t>Nde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1CBB8DF" w14:textId="3C8822C8" w:rsidR="00CB26E6" w:rsidRPr="00CB26E6" w:rsidRDefault="008D4155" w:rsidP="00221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GGAATTCCATATGGACATTCATTCACATCAGC</w:t>
            </w:r>
          </w:p>
        </w:tc>
      </w:tr>
      <w:tr w:rsidR="00221AE5" w:rsidRPr="00A54434" w14:paraId="6467B14A" w14:textId="77777777" w:rsidTr="000B48EF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  <w:right w:val="none" w:sz="0" w:space="0" w:color="auto"/>
            </w:tcBorders>
          </w:tcPr>
          <w:p w14:paraId="44279E55" w14:textId="75F0DF66" w:rsidR="00221AE5" w:rsidRPr="00CB26E6" w:rsidRDefault="00C159EF" w:rsidP="00221AE5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erR-exp-R</w:t>
            </w:r>
            <w:r w:rsidR="00AD2823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2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-</w:t>
            </w:r>
            <w:r w:rsidRPr="008D4155">
              <w:rPr>
                <w:rFonts w:ascii="Arial" w:eastAsia="DFKai-SB" w:hAnsi="Arial" w:cs="Arial"/>
                <w:sz w:val="20"/>
                <w:szCs w:val="20"/>
              </w:rPr>
              <w:t>Xho</w:t>
            </w:r>
            <w:r w:rsidRPr="00C159EF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I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3EF1FC45" w14:textId="34B73122" w:rsidR="00221AE5" w:rsidRPr="00CB26E6" w:rsidRDefault="008D4155" w:rsidP="00221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4155">
              <w:rPr>
                <w:rFonts w:ascii="Arial" w:hAnsi="Arial" w:cs="Arial"/>
                <w:sz w:val="20"/>
                <w:szCs w:val="20"/>
              </w:rPr>
              <w:t>CCGCTCGAG</w:t>
            </w:r>
            <w:r w:rsidR="00AD2823">
              <w:rPr>
                <w:rFonts w:ascii="Arial" w:hAnsi="Arial" w:cs="Arial"/>
                <w:sz w:val="20"/>
                <w:szCs w:val="20"/>
              </w:rPr>
              <w:t>A</w:t>
            </w:r>
            <w:r w:rsidRPr="008D4155">
              <w:rPr>
                <w:rFonts w:ascii="Arial" w:hAnsi="Arial" w:cs="Arial"/>
                <w:sz w:val="20"/>
                <w:szCs w:val="20"/>
              </w:rPr>
              <w:t>AAATCAGGTTGATCTTTTGC</w:t>
            </w:r>
          </w:p>
        </w:tc>
      </w:tr>
      <w:tr w:rsidR="000B48EF" w:rsidRPr="00A54434" w14:paraId="6BCC9CDA" w14:textId="77777777" w:rsidTr="000B48E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90955FF" w14:textId="19BD44DB" w:rsidR="000B48EF" w:rsidRPr="00CB26E6" w:rsidRDefault="000B48EF" w:rsidP="000B48EF">
            <w:pPr>
              <w:jc w:val="left"/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>EMSA</w:t>
            </w:r>
            <w:r w:rsidRPr="00A54434">
              <w:rPr>
                <w:rFonts w:ascii="Arial" w:eastAsia="DFKai-SB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509F9" w14:textId="76FB9101" w:rsidR="000B48EF" w:rsidRPr="00CB26E6" w:rsidRDefault="000B48EF" w:rsidP="000B4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434">
              <w:rPr>
                <w:rFonts w:ascii="Arial" w:hAnsi="Arial" w:cs="Arial"/>
                <w:b/>
                <w:bCs/>
                <w:sz w:val="20"/>
                <w:szCs w:val="20"/>
              </w:rPr>
              <w:t>Sequence (5’→ 3’)</w:t>
            </w:r>
          </w:p>
        </w:tc>
      </w:tr>
      <w:tr w:rsidR="00831F10" w:rsidRPr="00A54434" w14:paraId="374A8D21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right w:val="none" w:sz="0" w:space="0" w:color="auto"/>
            </w:tcBorders>
          </w:tcPr>
          <w:p w14:paraId="23AA39BA" w14:textId="3D9D44D1" w:rsidR="00831F10" w:rsidRPr="00CB26E6" w:rsidRDefault="00831F10" w:rsidP="00831F10">
            <w:pPr>
              <w:jc w:val="both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_pro_EMSA_F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54756903" w14:textId="692A7545" w:rsidR="00831F10" w:rsidRPr="00CB26E6" w:rsidRDefault="00BA4ED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AGTAATCGCAAAAAGACAA</w:t>
            </w:r>
          </w:p>
        </w:tc>
      </w:tr>
      <w:tr w:rsidR="00831F10" w:rsidRPr="00A54434" w14:paraId="3B7C13C5" w14:textId="77777777" w:rsidTr="00BA4E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B4C8128" w14:textId="5565D93F" w:rsidR="00831F10" w:rsidRPr="00CB26E6" w:rsidRDefault="00831F10" w:rsidP="00831F10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_pro_EMSA_R1</w:t>
            </w:r>
          </w:p>
        </w:tc>
        <w:tc>
          <w:tcPr>
            <w:tcW w:w="5245" w:type="dxa"/>
            <w:shd w:val="clear" w:color="auto" w:fill="auto"/>
          </w:tcPr>
          <w:p w14:paraId="7103D7D6" w14:textId="1C5EE710" w:rsidR="00831F10" w:rsidRPr="00CB26E6" w:rsidRDefault="00BA4ED0" w:rsidP="0083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GACACTGATTAAACTCATC</w:t>
            </w:r>
          </w:p>
        </w:tc>
      </w:tr>
      <w:tr w:rsidR="00831F10" w:rsidRPr="00A54434" w14:paraId="1122B47C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E5C2946" w14:textId="6652F546" w:rsidR="00831F10" w:rsidRPr="00CB26E6" w:rsidRDefault="00831F10" w:rsidP="00831F10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adcA_pro_EMSA_R2</w:t>
            </w:r>
          </w:p>
        </w:tc>
        <w:tc>
          <w:tcPr>
            <w:tcW w:w="5245" w:type="dxa"/>
            <w:shd w:val="clear" w:color="auto" w:fill="auto"/>
          </w:tcPr>
          <w:p w14:paraId="40A83C6B" w14:textId="44F7829C" w:rsidR="00831F10" w:rsidRPr="00CB26E6" w:rsidRDefault="00BA4ED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CATGATTCCTCCTTTGTT</w:t>
            </w:r>
          </w:p>
        </w:tc>
      </w:tr>
      <w:tr w:rsidR="00831F10" w:rsidRPr="00AD2823" w14:paraId="50031EDA" w14:textId="77777777" w:rsidTr="00BA4E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214FA30" w14:textId="5B9C2B18" w:rsidR="00831F10" w:rsidRPr="00831F10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pro_EMSA_F2</w:t>
            </w:r>
          </w:p>
        </w:tc>
        <w:tc>
          <w:tcPr>
            <w:tcW w:w="5245" w:type="dxa"/>
            <w:shd w:val="clear" w:color="auto" w:fill="auto"/>
          </w:tcPr>
          <w:p w14:paraId="39CEDD0D" w14:textId="7A736970" w:rsidR="00831F10" w:rsidRPr="00831F10" w:rsidRDefault="00BA4ED0" w:rsidP="0083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GTGTCTAATCATCCAATTAGG</w:t>
            </w:r>
          </w:p>
        </w:tc>
      </w:tr>
      <w:tr w:rsidR="00831F10" w:rsidRPr="00AD2823" w14:paraId="6DBC008E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22C376F3" w14:textId="112E1A7A" w:rsidR="00831F10" w:rsidRPr="00AD2823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pro_EMSA_R2</w:t>
            </w:r>
          </w:p>
        </w:tc>
        <w:tc>
          <w:tcPr>
            <w:tcW w:w="5245" w:type="dxa"/>
            <w:shd w:val="clear" w:color="auto" w:fill="auto"/>
          </w:tcPr>
          <w:p w14:paraId="3FB71561" w14:textId="26292117" w:rsidR="00831F10" w:rsidRPr="00AD2823" w:rsidRDefault="00BA4ED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CGTGATAAACATAAGAAAGGG</w:t>
            </w:r>
          </w:p>
        </w:tc>
      </w:tr>
      <w:tr w:rsidR="00831F10" w:rsidRPr="00AD2823" w14:paraId="0F851656" w14:textId="77777777" w:rsidTr="00BA4E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606E2B04" w14:textId="30BA7D3C" w:rsidR="00831F10" w:rsidRPr="00AD2823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pro_EMSA_F3</w:t>
            </w:r>
          </w:p>
        </w:tc>
        <w:tc>
          <w:tcPr>
            <w:tcW w:w="5245" w:type="dxa"/>
            <w:shd w:val="clear" w:color="auto" w:fill="auto"/>
          </w:tcPr>
          <w:p w14:paraId="7D7513CA" w14:textId="0E6E7055" w:rsidR="00831F10" w:rsidRPr="00AD2823" w:rsidRDefault="00BA4ED0" w:rsidP="0083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GGACCTAATCCTATTCGAC</w:t>
            </w:r>
          </w:p>
        </w:tc>
      </w:tr>
      <w:tr w:rsidR="00831F10" w:rsidRPr="00AD2823" w14:paraId="7F42123C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7FB68EB8" w14:textId="7D632223" w:rsidR="00831F10" w:rsidRPr="00AD2823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dpr_pro_EMSA_R3</w:t>
            </w:r>
          </w:p>
        </w:tc>
        <w:tc>
          <w:tcPr>
            <w:tcW w:w="5245" w:type="dxa"/>
            <w:shd w:val="clear" w:color="auto" w:fill="auto"/>
          </w:tcPr>
          <w:p w14:paraId="198E32DD" w14:textId="6309B5A4" w:rsidR="00831F10" w:rsidRPr="00AD2823" w:rsidRDefault="00BA4ED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TCAAATACTTGCAATCTTTCC</w:t>
            </w:r>
          </w:p>
        </w:tc>
      </w:tr>
      <w:tr w:rsidR="00831F10" w:rsidRPr="00AD2823" w14:paraId="26AEA8AE" w14:textId="77777777" w:rsidTr="00BA4E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3E24DC77" w14:textId="7943C061" w:rsidR="00831F10" w:rsidRPr="00831F10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D2823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_pro_EMSA_F1</w:t>
            </w:r>
          </w:p>
        </w:tc>
        <w:tc>
          <w:tcPr>
            <w:tcW w:w="5245" w:type="dxa"/>
            <w:shd w:val="clear" w:color="auto" w:fill="auto"/>
          </w:tcPr>
          <w:p w14:paraId="272A8EA2" w14:textId="7A8264FB" w:rsidR="00831F10" w:rsidRPr="00AD2823" w:rsidRDefault="00BA4ED0" w:rsidP="0083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TTGAAAGCAAAAGGTAAGTT</w:t>
            </w:r>
          </w:p>
        </w:tc>
      </w:tr>
      <w:tr w:rsidR="00831F10" w:rsidRPr="00AD2823" w14:paraId="35E0335D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0D757F25" w14:textId="37383356" w:rsidR="00831F10" w:rsidRPr="00831F10" w:rsidRDefault="00831F10" w:rsidP="00831F10">
            <w:pPr>
              <w:jc w:val="left"/>
              <w:rPr>
                <w:rFonts w:ascii="Arial" w:eastAsia="DFKai-SB" w:hAnsi="Arial" w:cs="Arial"/>
                <w:sz w:val="20"/>
                <w:szCs w:val="20"/>
              </w:rPr>
            </w:pPr>
            <w:r w:rsidRPr="00AD2823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_pro_EMSA_R1</w:t>
            </w:r>
          </w:p>
        </w:tc>
        <w:tc>
          <w:tcPr>
            <w:tcW w:w="5245" w:type="dxa"/>
            <w:shd w:val="clear" w:color="auto" w:fill="auto"/>
          </w:tcPr>
          <w:p w14:paraId="6F9B5A32" w14:textId="4C47F11D" w:rsidR="00831F10" w:rsidRPr="00AD2823" w:rsidRDefault="00BA4ED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4ED0">
              <w:rPr>
                <w:rFonts w:ascii="Arial" w:hAnsi="Arial" w:cs="Arial"/>
                <w:sz w:val="20"/>
                <w:szCs w:val="20"/>
              </w:rPr>
              <w:t>CTCGCAATTAAAAGTTATTCAATC</w:t>
            </w:r>
          </w:p>
        </w:tc>
      </w:tr>
      <w:tr w:rsidR="00831F10" w:rsidRPr="00AD2823" w14:paraId="5279E36F" w14:textId="77777777" w:rsidTr="00BA4ED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one" w:sz="0" w:space="0" w:color="auto"/>
            </w:tcBorders>
          </w:tcPr>
          <w:p w14:paraId="41048F96" w14:textId="02164BE1" w:rsidR="00831F10" w:rsidRPr="00831F10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AD2823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_pro_EMSA_F3</w:t>
            </w:r>
          </w:p>
        </w:tc>
        <w:tc>
          <w:tcPr>
            <w:tcW w:w="5245" w:type="dxa"/>
            <w:shd w:val="clear" w:color="auto" w:fill="auto"/>
          </w:tcPr>
          <w:p w14:paraId="67055424" w14:textId="361CA41A" w:rsidR="00831F10" w:rsidRPr="00AD2823" w:rsidRDefault="00831F10" w:rsidP="00831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31F10">
              <w:rPr>
                <w:rFonts w:ascii="Arial" w:hAnsi="Arial" w:cs="Arial"/>
                <w:sz w:val="20"/>
                <w:szCs w:val="20"/>
              </w:rPr>
              <w:t>TGTTTATTGATAGCGACAAG</w:t>
            </w:r>
          </w:p>
        </w:tc>
      </w:tr>
      <w:tr w:rsidR="00831F10" w:rsidRPr="00AD2823" w14:paraId="55E69A31" w14:textId="77777777" w:rsidTr="00BA4ED0">
        <w:tblPrEx>
          <w:tblLook w:val="04A0" w:firstRow="1" w:lastRow="0" w:firstColumn="1" w:lastColumn="0" w:noHBand="0" w:noVBand="1"/>
        </w:tblPrEx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  <w:right w:val="none" w:sz="0" w:space="0" w:color="auto"/>
            </w:tcBorders>
          </w:tcPr>
          <w:p w14:paraId="29170AEB" w14:textId="2C699DDA" w:rsidR="00831F10" w:rsidRPr="00831F10" w:rsidRDefault="00831F10" w:rsidP="00831F10">
            <w:pPr>
              <w:jc w:val="left"/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</w:pPr>
            <w:r w:rsidRPr="00831F10">
              <w:rPr>
                <w:rFonts w:ascii="Arial" w:eastAsia="DFKai-SB" w:hAnsi="Arial" w:cs="Arial"/>
                <w:i w:val="0"/>
                <w:iCs w:val="0"/>
                <w:sz w:val="20"/>
                <w:szCs w:val="20"/>
              </w:rPr>
              <w:t>pmtA_pro_EMSA_R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740A9AEE" w14:textId="7572667F" w:rsidR="00831F10" w:rsidRPr="00AD2823" w:rsidRDefault="00831F10" w:rsidP="00831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31F10">
              <w:rPr>
                <w:rFonts w:ascii="Arial" w:hAnsi="Arial" w:cs="Arial"/>
                <w:sz w:val="20"/>
                <w:szCs w:val="20"/>
              </w:rPr>
              <w:t>GGATGACTGACCATTATAGA</w:t>
            </w:r>
          </w:p>
        </w:tc>
      </w:tr>
    </w:tbl>
    <w:p w14:paraId="1B369C01" w14:textId="181F0E9C" w:rsidR="00C4091C" w:rsidRPr="00AD2823" w:rsidRDefault="00C4091C" w:rsidP="00AD2823">
      <w:pPr>
        <w:rPr>
          <w:rFonts w:eastAsia="DFKai-SB" w:cstheme="minorHAnsi"/>
          <w:sz w:val="22"/>
        </w:rPr>
      </w:pPr>
    </w:p>
    <w:sectPr w:rsidR="00C4091C" w:rsidRPr="00AD282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5C6FC" w14:textId="77777777" w:rsidR="00372411" w:rsidRDefault="00372411" w:rsidP="00BE2A15">
      <w:r>
        <w:separator/>
      </w:r>
    </w:p>
  </w:endnote>
  <w:endnote w:type="continuationSeparator" w:id="0">
    <w:p w14:paraId="1DEE65CE" w14:textId="77777777" w:rsidR="00372411" w:rsidRDefault="00372411" w:rsidP="00BE2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9372607"/>
      <w:docPartObj>
        <w:docPartGallery w:val="Page Numbers (Bottom of Page)"/>
        <w:docPartUnique/>
      </w:docPartObj>
    </w:sdtPr>
    <w:sdtEndPr/>
    <w:sdtContent>
      <w:p w14:paraId="55AB9507" w14:textId="1A3055D9" w:rsidR="00A44C57" w:rsidRDefault="00A44C5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4C57">
          <w:rPr>
            <w:noProof/>
            <w:lang w:val="zh-TW"/>
          </w:rPr>
          <w:t>2</w:t>
        </w:r>
        <w:r>
          <w:fldChar w:fldCharType="end"/>
        </w:r>
      </w:p>
    </w:sdtContent>
  </w:sdt>
  <w:p w14:paraId="3316B137" w14:textId="77777777" w:rsidR="00A44C57" w:rsidRDefault="00A44C5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5C217" w14:textId="77777777" w:rsidR="00372411" w:rsidRDefault="00372411" w:rsidP="00BE2A15">
      <w:r>
        <w:separator/>
      </w:r>
    </w:p>
  </w:footnote>
  <w:footnote w:type="continuationSeparator" w:id="0">
    <w:p w14:paraId="615CC183" w14:textId="77777777" w:rsidR="00372411" w:rsidRDefault="00372411" w:rsidP="00BE2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72"/>
    <w:rsid w:val="00025447"/>
    <w:rsid w:val="00050AAE"/>
    <w:rsid w:val="000B48EF"/>
    <w:rsid w:val="000E2B9E"/>
    <w:rsid w:val="000E6654"/>
    <w:rsid w:val="001439B6"/>
    <w:rsid w:val="001908D7"/>
    <w:rsid w:val="00193B04"/>
    <w:rsid w:val="001C4C54"/>
    <w:rsid w:val="001C5DC5"/>
    <w:rsid w:val="001D3932"/>
    <w:rsid w:val="00213C42"/>
    <w:rsid w:val="00221AE5"/>
    <w:rsid w:val="00230B2A"/>
    <w:rsid w:val="0028603B"/>
    <w:rsid w:val="002C2489"/>
    <w:rsid w:val="002E09BF"/>
    <w:rsid w:val="002F0767"/>
    <w:rsid w:val="002F27D2"/>
    <w:rsid w:val="002F659C"/>
    <w:rsid w:val="00372411"/>
    <w:rsid w:val="00380BF8"/>
    <w:rsid w:val="003822FD"/>
    <w:rsid w:val="003926DE"/>
    <w:rsid w:val="00397902"/>
    <w:rsid w:val="003F643A"/>
    <w:rsid w:val="00407293"/>
    <w:rsid w:val="004324A6"/>
    <w:rsid w:val="00444D3D"/>
    <w:rsid w:val="004548EF"/>
    <w:rsid w:val="00465BB6"/>
    <w:rsid w:val="00480C7E"/>
    <w:rsid w:val="00485FEE"/>
    <w:rsid w:val="004A1924"/>
    <w:rsid w:val="004B2A9E"/>
    <w:rsid w:val="004F1B8D"/>
    <w:rsid w:val="00512160"/>
    <w:rsid w:val="00535AD4"/>
    <w:rsid w:val="0054195C"/>
    <w:rsid w:val="005702C4"/>
    <w:rsid w:val="005771B7"/>
    <w:rsid w:val="005C485E"/>
    <w:rsid w:val="005D5688"/>
    <w:rsid w:val="0060422A"/>
    <w:rsid w:val="006500AD"/>
    <w:rsid w:val="006879CC"/>
    <w:rsid w:val="006C3FBD"/>
    <w:rsid w:val="006E5291"/>
    <w:rsid w:val="006F54DB"/>
    <w:rsid w:val="00725F8E"/>
    <w:rsid w:val="00747D9D"/>
    <w:rsid w:val="00754378"/>
    <w:rsid w:val="007818E4"/>
    <w:rsid w:val="00792951"/>
    <w:rsid w:val="007B6A8A"/>
    <w:rsid w:val="0080308B"/>
    <w:rsid w:val="00831F10"/>
    <w:rsid w:val="00844519"/>
    <w:rsid w:val="00851E0B"/>
    <w:rsid w:val="00884E68"/>
    <w:rsid w:val="008D4155"/>
    <w:rsid w:val="008F2020"/>
    <w:rsid w:val="00907E69"/>
    <w:rsid w:val="00914344"/>
    <w:rsid w:val="00926C57"/>
    <w:rsid w:val="0092778F"/>
    <w:rsid w:val="009945D8"/>
    <w:rsid w:val="009D2FEE"/>
    <w:rsid w:val="009F3040"/>
    <w:rsid w:val="009F364B"/>
    <w:rsid w:val="00A33FC2"/>
    <w:rsid w:val="00A44C57"/>
    <w:rsid w:val="00A54434"/>
    <w:rsid w:val="00A81AB6"/>
    <w:rsid w:val="00A942EC"/>
    <w:rsid w:val="00AA4C85"/>
    <w:rsid w:val="00AB623F"/>
    <w:rsid w:val="00AD2823"/>
    <w:rsid w:val="00B10372"/>
    <w:rsid w:val="00B53BB1"/>
    <w:rsid w:val="00B76FDA"/>
    <w:rsid w:val="00B97495"/>
    <w:rsid w:val="00BA4ED0"/>
    <w:rsid w:val="00BB73FA"/>
    <w:rsid w:val="00BE2A15"/>
    <w:rsid w:val="00BF4438"/>
    <w:rsid w:val="00C06F68"/>
    <w:rsid w:val="00C159EF"/>
    <w:rsid w:val="00C4091C"/>
    <w:rsid w:val="00C40A5B"/>
    <w:rsid w:val="00C841DF"/>
    <w:rsid w:val="00CA1167"/>
    <w:rsid w:val="00CA4FFC"/>
    <w:rsid w:val="00CB0229"/>
    <w:rsid w:val="00CB26E6"/>
    <w:rsid w:val="00CC7573"/>
    <w:rsid w:val="00CF1F0D"/>
    <w:rsid w:val="00D24742"/>
    <w:rsid w:val="00D3329E"/>
    <w:rsid w:val="00DA7366"/>
    <w:rsid w:val="00DD1286"/>
    <w:rsid w:val="00DD2487"/>
    <w:rsid w:val="00DE2E6A"/>
    <w:rsid w:val="00E22529"/>
    <w:rsid w:val="00EF5EF5"/>
    <w:rsid w:val="00F104D2"/>
    <w:rsid w:val="00F3109C"/>
    <w:rsid w:val="00F43388"/>
    <w:rsid w:val="00F609A0"/>
    <w:rsid w:val="00FA6EC9"/>
    <w:rsid w:val="00FC2965"/>
    <w:rsid w:val="00FF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BDDC62"/>
  <w15:docId w15:val="{20DA7871-A767-47B3-B2A6-32AD8224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0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B10372"/>
    <w:pPr>
      <w:widowControl/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B10372"/>
    <w:pPr>
      <w:widowControl/>
    </w:pPr>
    <w:rPr>
      <w:rFonts w:cs="Times New Roman"/>
      <w:kern w:val="0"/>
      <w:sz w:val="20"/>
      <w:szCs w:val="20"/>
    </w:rPr>
  </w:style>
  <w:style w:type="character" w:customStyle="1" w:styleId="a5">
    <w:name w:val="註腳文字 字元"/>
    <w:basedOn w:val="a0"/>
    <w:link w:val="a4"/>
    <w:uiPriority w:val="99"/>
    <w:rsid w:val="00B10372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B10372"/>
    <w:rPr>
      <w:i/>
      <w:iCs/>
    </w:rPr>
  </w:style>
  <w:style w:type="table" w:styleId="-1">
    <w:name w:val="Light Shading Accent 1"/>
    <w:basedOn w:val="a1"/>
    <w:uiPriority w:val="60"/>
    <w:rsid w:val="00B1037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7-11">
    <w:name w:val="清單表格 7 彩色 - 輔色 11"/>
    <w:basedOn w:val="a1"/>
    <w:uiPriority w:val="52"/>
    <w:rsid w:val="00B10372"/>
    <w:rPr>
      <w:rFonts w:eastAsia="DFKai-SB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-11">
    <w:name w:val="清單表格 6 彩色 - 輔色 11"/>
    <w:basedOn w:val="a1"/>
    <w:uiPriority w:val="51"/>
    <w:rsid w:val="00B1037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header"/>
    <w:basedOn w:val="a"/>
    <w:link w:val="a8"/>
    <w:uiPriority w:val="99"/>
    <w:unhideWhenUsed/>
    <w:rsid w:val="00BE2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E2A1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BE2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E2A15"/>
    <w:rPr>
      <w:sz w:val="20"/>
      <w:szCs w:val="20"/>
    </w:rPr>
  </w:style>
  <w:style w:type="table" w:customStyle="1" w:styleId="71">
    <w:name w:val="清單表格 7 彩色1"/>
    <w:basedOn w:val="a1"/>
    <w:uiPriority w:val="52"/>
    <w:rsid w:val="001C5DC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9</Words>
  <Characters>3492</Characters>
  <Application>Microsoft Office Word</Application>
  <DocSecurity>0</DocSecurity>
  <Lines>194</Lines>
  <Paragraphs>194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容 李</dc:creator>
  <cp:lastModifiedBy>Marcia</cp:lastModifiedBy>
  <cp:revision>3</cp:revision>
  <cp:lastPrinted>2024-03-26T09:17:00Z</cp:lastPrinted>
  <dcterms:created xsi:type="dcterms:W3CDTF">2025-11-19T06:10:00Z</dcterms:created>
  <dcterms:modified xsi:type="dcterms:W3CDTF">2025-11-2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c21dc7761f4b301912c84b97676d1d38af807fa0fdbf9ef6c99702137464e2</vt:lpwstr>
  </property>
</Properties>
</file>